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E1F2D8" w14:textId="77777777" w:rsidR="008717B9" w:rsidRPr="003D6C0E" w:rsidRDefault="008717B9">
      <w:pPr>
        <w:rPr>
          <w:sz w:val="28"/>
          <w:szCs w:val="28"/>
        </w:rPr>
      </w:pPr>
    </w:p>
    <w:p w14:paraId="64A13744" w14:textId="7A09D766" w:rsidR="008A3F08" w:rsidRPr="003D6C0E" w:rsidRDefault="00000000" w:rsidP="008C532B">
      <w:pPr>
        <w:jc w:val="center"/>
        <w:rPr>
          <w:b/>
          <w:bCs/>
          <w:sz w:val="28"/>
          <w:szCs w:val="28"/>
        </w:rPr>
      </w:pPr>
      <w:r w:rsidRPr="003D6C0E">
        <w:rPr>
          <w:b/>
          <w:bCs/>
          <w:sz w:val="28"/>
          <w:szCs w:val="28"/>
        </w:rPr>
        <w:t>Supplementary</w:t>
      </w:r>
    </w:p>
    <w:p w14:paraId="17D20D1D" w14:textId="77777777" w:rsidR="008A3F08" w:rsidRPr="003D6C0E" w:rsidRDefault="008A3F08">
      <w:pPr>
        <w:rPr>
          <w:sz w:val="28"/>
          <w:szCs w:val="28"/>
        </w:rPr>
      </w:pPr>
    </w:p>
    <w:p w14:paraId="48F2E71A" w14:textId="0AC15EE8" w:rsidR="00DC56D4" w:rsidRPr="003D6C0E" w:rsidRDefault="002954F7" w:rsidP="00DC56D4">
      <w:pPr>
        <w:rPr>
          <w:b/>
          <w:bCs/>
          <w:sz w:val="28"/>
          <w:szCs w:val="28"/>
        </w:rPr>
      </w:pPr>
      <w:r w:rsidRPr="003D6C0E">
        <w:rPr>
          <w:b/>
          <w:bCs/>
          <w:sz w:val="28"/>
          <w:szCs w:val="28"/>
        </w:rPr>
        <w:t xml:space="preserve">Supplementary </w:t>
      </w:r>
      <w:r w:rsidR="00CA3BDE" w:rsidRPr="003D6C0E">
        <w:rPr>
          <w:b/>
          <w:bCs/>
          <w:sz w:val="28"/>
          <w:szCs w:val="28"/>
        </w:rPr>
        <w:t>T</w:t>
      </w:r>
      <w:r w:rsidR="00DC56D4" w:rsidRPr="003D6C0E">
        <w:rPr>
          <w:b/>
          <w:bCs/>
          <w:sz w:val="28"/>
          <w:szCs w:val="28"/>
        </w:rPr>
        <w:t xml:space="preserve">able </w:t>
      </w:r>
      <w:r w:rsidRPr="003D6C0E">
        <w:rPr>
          <w:b/>
          <w:bCs/>
          <w:sz w:val="28"/>
          <w:szCs w:val="28"/>
        </w:rPr>
        <w:t>1</w:t>
      </w:r>
      <w:r w:rsidR="00DC56D4" w:rsidRPr="003D6C0E">
        <w:rPr>
          <w:b/>
          <w:bCs/>
          <w:sz w:val="28"/>
          <w:szCs w:val="28"/>
        </w:rPr>
        <w:t>.</w:t>
      </w:r>
      <w:r w:rsidR="00DC56D4" w:rsidRPr="003D6C0E">
        <w:rPr>
          <w:sz w:val="28"/>
          <w:szCs w:val="28"/>
        </w:rPr>
        <w:t xml:space="preserve"> </w:t>
      </w:r>
      <w:r w:rsidR="00DC56D4" w:rsidRPr="003D6C0E">
        <w:rPr>
          <w:rFonts w:eastAsia="等线"/>
          <w:b/>
          <w:bCs/>
          <w:color w:val="000000"/>
          <w:sz w:val="28"/>
          <w:szCs w:val="28"/>
        </w:rPr>
        <w:t xml:space="preserve">Uni- and multi-variable analysis of </w:t>
      </w:r>
      <w:r w:rsidR="00DC56D4" w:rsidRPr="003D6C0E">
        <w:rPr>
          <w:b/>
          <w:bCs/>
          <w:sz w:val="28"/>
          <w:szCs w:val="28"/>
        </w:rPr>
        <w:t>Covid-19 infection in patients with lymphoma.</w:t>
      </w:r>
    </w:p>
    <w:p w14:paraId="2998B394" w14:textId="77777777" w:rsidR="00DC56D4" w:rsidRPr="003D6C0E" w:rsidRDefault="00DC56D4" w:rsidP="00DC56D4">
      <w:pPr>
        <w:rPr>
          <w:sz w:val="28"/>
          <w:szCs w:val="28"/>
        </w:rPr>
      </w:pPr>
    </w:p>
    <w:tbl>
      <w:tblPr>
        <w:tblpPr w:leftFromText="181" w:rightFromText="181" w:vertAnchor="text" w:horzAnchor="margin" w:tblpXSpec="center" w:tblpY="245"/>
        <w:tblOverlap w:val="never"/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48"/>
        <w:gridCol w:w="1054"/>
        <w:gridCol w:w="1054"/>
        <w:gridCol w:w="1054"/>
        <w:gridCol w:w="1054"/>
        <w:gridCol w:w="1054"/>
        <w:gridCol w:w="1054"/>
      </w:tblGrid>
      <w:tr w:rsidR="00DC56D4" w:rsidRPr="003D6C0E" w14:paraId="7E03050C" w14:textId="77777777" w:rsidTr="0013579B">
        <w:tc>
          <w:tcPr>
            <w:tcW w:w="27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DF427" w14:textId="77777777" w:rsidR="00DC56D4" w:rsidRPr="003D6C0E" w:rsidRDefault="00DC56D4" w:rsidP="0013579B">
            <w:pPr>
              <w:rPr>
                <w:sz w:val="21"/>
                <w:szCs w:val="21"/>
              </w:rPr>
            </w:pPr>
          </w:p>
        </w:tc>
        <w:tc>
          <w:tcPr>
            <w:tcW w:w="31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C6FA3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color w:val="000000"/>
                <w:sz w:val="21"/>
                <w:szCs w:val="21"/>
              </w:rPr>
              <w:t>Uni-variable</w:t>
            </w:r>
          </w:p>
        </w:tc>
        <w:tc>
          <w:tcPr>
            <w:tcW w:w="31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53702B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color w:val="000000"/>
                <w:sz w:val="21"/>
                <w:szCs w:val="21"/>
              </w:rPr>
              <w:t>Multi-variable</w:t>
            </w:r>
          </w:p>
        </w:tc>
      </w:tr>
      <w:tr w:rsidR="00DC56D4" w:rsidRPr="003D6C0E" w14:paraId="0CB8E012" w14:textId="77777777" w:rsidTr="0013579B">
        <w:tc>
          <w:tcPr>
            <w:tcW w:w="2748" w:type="dxa"/>
            <w:tcBorders>
              <w:top w:val="single" w:sz="4" w:space="0" w:color="auto"/>
              <w:right w:val="single" w:sz="4" w:space="0" w:color="auto"/>
            </w:tcBorders>
          </w:tcPr>
          <w:p w14:paraId="54E59EFC" w14:textId="77777777" w:rsidR="00DC56D4" w:rsidRPr="003D6C0E" w:rsidRDefault="00DC56D4" w:rsidP="0013579B">
            <w:pPr>
              <w:rPr>
                <w:sz w:val="21"/>
                <w:szCs w:val="21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</w:tcBorders>
          </w:tcPr>
          <w:p w14:paraId="08110CAE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HR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11202E9A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95%CI</w:t>
            </w:r>
          </w:p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</w:tcPr>
          <w:p w14:paraId="1AA8970D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P-valu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</w:tcBorders>
          </w:tcPr>
          <w:p w14:paraId="50B77DAD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HR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2A5D3947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95%CI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556B340E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P-value</w:t>
            </w:r>
          </w:p>
        </w:tc>
      </w:tr>
      <w:tr w:rsidR="00DC56D4" w:rsidRPr="003D6C0E" w14:paraId="6B4C6ACF" w14:textId="77777777" w:rsidTr="0013579B">
        <w:tc>
          <w:tcPr>
            <w:tcW w:w="2748" w:type="dxa"/>
            <w:tcBorders>
              <w:right w:val="single" w:sz="4" w:space="0" w:color="auto"/>
            </w:tcBorders>
          </w:tcPr>
          <w:p w14:paraId="2B78C3FE" w14:textId="77777777" w:rsidR="00DC56D4" w:rsidRPr="003D6C0E" w:rsidRDefault="00DC56D4" w:rsidP="0013579B">
            <w:pPr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Age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≥</m:t>
              </m:r>
            </m:oMath>
            <w:r w:rsidRPr="003D6C0E">
              <w:rPr>
                <w:iCs/>
                <w:sz w:val="21"/>
                <w:szCs w:val="21"/>
              </w:rPr>
              <w:t>6</w:t>
            </w:r>
            <w:r w:rsidRPr="003D6C0E">
              <w:rPr>
                <w:sz w:val="21"/>
                <w:szCs w:val="21"/>
              </w:rPr>
              <w:t>0 years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5303BC9E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7</w:t>
            </w:r>
          </w:p>
        </w:tc>
        <w:tc>
          <w:tcPr>
            <w:tcW w:w="1054" w:type="dxa"/>
          </w:tcPr>
          <w:p w14:paraId="5167CEF7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3-1.4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167BC435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313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2522DD01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4585283C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20655A78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</w:tr>
      <w:tr w:rsidR="00DC56D4" w:rsidRPr="003D6C0E" w14:paraId="6FCFF571" w14:textId="77777777" w:rsidTr="0013579B">
        <w:tc>
          <w:tcPr>
            <w:tcW w:w="2748" w:type="dxa"/>
            <w:tcBorders>
              <w:right w:val="single" w:sz="4" w:space="0" w:color="auto"/>
            </w:tcBorders>
          </w:tcPr>
          <w:p w14:paraId="6DAA7065" w14:textId="77777777" w:rsidR="00DC56D4" w:rsidRPr="003D6C0E" w:rsidRDefault="00DC56D4" w:rsidP="0013579B">
            <w:pPr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Female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3EA6D3CB" w14:textId="77777777" w:rsidR="00DC56D4" w:rsidRPr="003D6C0E" w:rsidRDefault="00DC56D4" w:rsidP="0013579B">
            <w:pPr>
              <w:jc w:val="center"/>
              <w:rPr>
                <w:rFonts w:eastAsia="宋体"/>
                <w:sz w:val="21"/>
                <w:szCs w:val="21"/>
              </w:rPr>
            </w:pPr>
            <w:r w:rsidRPr="003D6C0E">
              <w:rPr>
                <w:rFonts w:eastAsia="宋体"/>
                <w:sz w:val="21"/>
                <w:szCs w:val="21"/>
              </w:rPr>
              <w:t>2.3</w:t>
            </w:r>
          </w:p>
        </w:tc>
        <w:tc>
          <w:tcPr>
            <w:tcW w:w="1054" w:type="dxa"/>
          </w:tcPr>
          <w:p w14:paraId="2117EB63" w14:textId="77777777" w:rsidR="00DC56D4" w:rsidRPr="003D6C0E" w:rsidRDefault="00DC56D4" w:rsidP="0013579B">
            <w:pPr>
              <w:jc w:val="center"/>
              <w:rPr>
                <w:rFonts w:eastAsia="宋体"/>
                <w:sz w:val="21"/>
                <w:szCs w:val="21"/>
              </w:rPr>
            </w:pPr>
            <w:r w:rsidRPr="003D6C0E">
              <w:rPr>
                <w:rFonts w:eastAsia="宋体"/>
                <w:sz w:val="21"/>
                <w:szCs w:val="21"/>
              </w:rPr>
              <w:t>1.1-4.8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2DAE0A3C" w14:textId="77777777" w:rsidR="00DC56D4" w:rsidRPr="003D6C0E" w:rsidRDefault="00DC56D4" w:rsidP="0013579B">
            <w:pPr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 w:rsidRPr="003D6C0E">
              <w:rPr>
                <w:rFonts w:eastAsia="宋体"/>
                <w:b/>
                <w:bCs/>
                <w:sz w:val="21"/>
                <w:szCs w:val="21"/>
              </w:rPr>
              <w:t>0.035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08CB6E66" w14:textId="77777777" w:rsidR="00DC56D4" w:rsidRPr="003D6C0E" w:rsidRDefault="00DC56D4" w:rsidP="0013579B">
            <w:pPr>
              <w:jc w:val="center"/>
              <w:rPr>
                <w:rFonts w:eastAsia="宋体"/>
                <w:sz w:val="21"/>
                <w:szCs w:val="21"/>
              </w:rPr>
            </w:pPr>
            <w:r w:rsidRPr="003D6C0E">
              <w:rPr>
                <w:rFonts w:eastAsia="宋体"/>
                <w:sz w:val="21"/>
                <w:szCs w:val="21"/>
              </w:rPr>
              <w:t>2.1</w:t>
            </w:r>
          </w:p>
        </w:tc>
        <w:tc>
          <w:tcPr>
            <w:tcW w:w="1054" w:type="dxa"/>
          </w:tcPr>
          <w:p w14:paraId="7F570748" w14:textId="77777777" w:rsidR="00DC56D4" w:rsidRPr="003D6C0E" w:rsidRDefault="00DC56D4" w:rsidP="0013579B">
            <w:pPr>
              <w:jc w:val="center"/>
              <w:rPr>
                <w:rFonts w:eastAsia="宋体"/>
                <w:sz w:val="21"/>
                <w:szCs w:val="21"/>
              </w:rPr>
            </w:pPr>
            <w:r w:rsidRPr="003D6C0E">
              <w:rPr>
                <w:rFonts w:eastAsia="宋体"/>
                <w:sz w:val="21"/>
                <w:szCs w:val="21"/>
              </w:rPr>
              <w:t>1.0-4.6</w:t>
            </w:r>
          </w:p>
        </w:tc>
        <w:tc>
          <w:tcPr>
            <w:tcW w:w="1054" w:type="dxa"/>
          </w:tcPr>
          <w:p w14:paraId="48BF5941" w14:textId="77777777" w:rsidR="00DC56D4" w:rsidRPr="003D6C0E" w:rsidRDefault="00DC56D4" w:rsidP="0013579B">
            <w:pPr>
              <w:jc w:val="center"/>
              <w:rPr>
                <w:rFonts w:eastAsia="宋体"/>
                <w:sz w:val="21"/>
                <w:szCs w:val="21"/>
              </w:rPr>
            </w:pPr>
            <w:r w:rsidRPr="003D6C0E">
              <w:rPr>
                <w:rFonts w:eastAsia="宋体"/>
                <w:sz w:val="21"/>
                <w:szCs w:val="21"/>
              </w:rPr>
              <w:t>0.051</w:t>
            </w:r>
          </w:p>
        </w:tc>
      </w:tr>
      <w:tr w:rsidR="00DC56D4" w:rsidRPr="003D6C0E" w14:paraId="49F58073" w14:textId="77777777" w:rsidTr="0013579B">
        <w:tc>
          <w:tcPr>
            <w:tcW w:w="2748" w:type="dxa"/>
            <w:tcBorders>
              <w:right w:val="single" w:sz="4" w:space="0" w:color="auto"/>
            </w:tcBorders>
          </w:tcPr>
          <w:p w14:paraId="1807E04C" w14:textId="77777777" w:rsidR="00DC56D4" w:rsidRPr="003D6C0E" w:rsidRDefault="00DC56D4" w:rsidP="0013579B">
            <w:pPr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B-NHL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01347AFC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3.1</w:t>
            </w:r>
          </w:p>
        </w:tc>
        <w:tc>
          <w:tcPr>
            <w:tcW w:w="1054" w:type="dxa"/>
          </w:tcPr>
          <w:p w14:paraId="555ED1F0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1.5-6.5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31A8CD77" w14:textId="77777777" w:rsidR="00DC56D4" w:rsidRPr="003D6C0E" w:rsidRDefault="00DC56D4" w:rsidP="0013579B">
            <w:pPr>
              <w:jc w:val="center"/>
              <w:rPr>
                <w:b/>
                <w:bCs/>
                <w:sz w:val="21"/>
                <w:szCs w:val="21"/>
              </w:rPr>
            </w:pPr>
            <w:r w:rsidRPr="003D6C0E">
              <w:rPr>
                <w:b/>
                <w:bCs/>
                <w:sz w:val="21"/>
                <w:szCs w:val="21"/>
              </w:rPr>
              <w:t>0.002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33DF150A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2.7</w:t>
            </w:r>
          </w:p>
        </w:tc>
        <w:tc>
          <w:tcPr>
            <w:tcW w:w="1054" w:type="dxa"/>
          </w:tcPr>
          <w:p w14:paraId="1036ED10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4-16.6</w:t>
            </w:r>
          </w:p>
        </w:tc>
        <w:tc>
          <w:tcPr>
            <w:tcW w:w="1054" w:type="dxa"/>
          </w:tcPr>
          <w:p w14:paraId="26313CC8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288</w:t>
            </w:r>
          </w:p>
        </w:tc>
      </w:tr>
      <w:tr w:rsidR="00DC56D4" w:rsidRPr="003D6C0E" w14:paraId="00E1A55F" w14:textId="77777777" w:rsidTr="0013579B">
        <w:tc>
          <w:tcPr>
            <w:tcW w:w="2748" w:type="dxa"/>
            <w:tcBorders>
              <w:right w:val="single" w:sz="4" w:space="0" w:color="auto"/>
            </w:tcBorders>
          </w:tcPr>
          <w:p w14:paraId="6A4D93AA" w14:textId="77777777" w:rsidR="00DC56D4" w:rsidRPr="003D6C0E" w:rsidRDefault="00DC56D4" w:rsidP="0013579B">
            <w:pPr>
              <w:rPr>
                <w:sz w:val="21"/>
                <w:szCs w:val="21"/>
              </w:rPr>
            </w:pPr>
            <w:r w:rsidRPr="003D6C0E">
              <w:rPr>
                <w:rFonts w:eastAsia="宋体"/>
                <w:sz w:val="21"/>
                <w:szCs w:val="21"/>
              </w:rPr>
              <w:t>Anti-CD20 therapies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3D26E36F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2.8</w:t>
            </w:r>
          </w:p>
        </w:tc>
        <w:tc>
          <w:tcPr>
            <w:tcW w:w="1054" w:type="dxa"/>
          </w:tcPr>
          <w:p w14:paraId="17EFEAC6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1.4-5.8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6A0E7269" w14:textId="77777777" w:rsidR="00DC56D4" w:rsidRPr="003D6C0E" w:rsidRDefault="00DC56D4" w:rsidP="0013579B">
            <w:pPr>
              <w:jc w:val="center"/>
              <w:rPr>
                <w:b/>
                <w:bCs/>
                <w:sz w:val="21"/>
                <w:szCs w:val="21"/>
              </w:rPr>
            </w:pPr>
            <w:r w:rsidRPr="003D6C0E">
              <w:rPr>
                <w:b/>
                <w:bCs/>
                <w:sz w:val="21"/>
                <w:szCs w:val="21"/>
              </w:rPr>
              <w:t>0.006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47482719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1.1</w:t>
            </w:r>
          </w:p>
        </w:tc>
        <w:tc>
          <w:tcPr>
            <w:tcW w:w="1054" w:type="dxa"/>
          </w:tcPr>
          <w:p w14:paraId="3610B4B6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2-7.0</w:t>
            </w:r>
          </w:p>
        </w:tc>
        <w:tc>
          <w:tcPr>
            <w:tcW w:w="1054" w:type="dxa"/>
          </w:tcPr>
          <w:p w14:paraId="39F180A9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893</w:t>
            </w:r>
          </w:p>
        </w:tc>
      </w:tr>
      <w:tr w:rsidR="00DC56D4" w:rsidRPr="003D6C0E" w14:paraId="7369560D" w14:textId="77777777" w:rsidTr="0013579B">
        <w:tc>
          <w:tcPr>
            <w:tcW w:w="2748" w:type="dxa"/>
            <w:tcBorders>
              <w:right w:val="single" w:sz="4" w:space="0" w:color="auto"/>
            </w:tcBorders>
          </w:tcPr>
          <w:p w14:paraId="6B91D60C" w14:textId="77777777" w:rsidR="00DC56D4" w:rsidRPr="003D6C0E" w:rsidRDefault="00DC56D4" w:rsidP="0013579B">
            <w:pPr>
              <w:rPr>
                <w:sz w:val="21"/>
                <w:szCs w:val="21"/>
              </w:rPr>
            </w:pPr>
            <w:proofErr w:type="spellStart"/>
            <w:r w:rsidRPr="003D6C0E">
              <w:rPr>
                <w:rFonts w:eastAsia="宋体"/>
                <w:sz w:val="21"/>
                <w:szCs w:val="21"/>
              </w:rPr>
              <w:t>Bendamustine</w:t>
            </w:r>
            <w:proofErr w:type="spellEnd"/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54CD6E77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1.9</w:t>
            </w:r>
          </w:p>
        </w:tc>
        <w:tc>
          <w:tcPr>
            <w:tcW w:w="1054" w:type="dxa"/>
          </w:tcPr>
          <w:p w14:paraId="6813A405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5-6.4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54883705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326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08B3A78B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6F2F221C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7E3C8939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</w:tr>
      <w:tr w:rsidR="00DC56D4" w:rsidRPr="003D6C0E" w14:paraId="7199A675" w14:textId="77777777" w:rsidTr="0013579B">
        <w:tc>
          <w:tcPr>
            <w:tcW w:w="2748" w:type="dxa"/>
            <w:tcBorders>
              <w:right w:val="single" w:sz="4" w:space="0" w:color="auto"/>
            </w:tcBorders>
          </w:tcPr>
          <w:p w14:paraId="2B1724CA" w14:textId="77777777" w:rsidR="00DC56D4" w:rsidRPr="003D6C0E" w:rsidRDefault="00DC56D4" w:rsidP="0013579B">
            <w:pPr>
              <w:rPr>
                <w:sz w:val="21"/>
                <w:szCs w:val="21"/>
              </w:rPr>
            </w:pPr>
            <w:r w:rsidRPr="003D6C0E">
              <w:rPr>
                <w:rFonts w:eastAsia="宋体"/>
                <w:sz w:val="21"/>
                <w:szCs w:val="21"/>
              </w:rPr>
              <w:t>Anti-PD-1 therapies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31EB1ACC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5</w:t>
            </w:r>
          </w:p>
        </w:tc>
        <w:tc>
          <w:tcPr>
            <w:tcW w:w="1054" w:type="dxa"/>
          </w:tcPr>
          <w:p w14:paraId="236FCD8B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2-1.3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132D0146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176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4096A19D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6DC2CCF0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653D0946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</w:tr>
      <w:tr w:rsidR="00DC56D4" w:rsidRPr="003D6C0E" w14:paraId="1F42875F" w14:textId="77777777" w:rsidTr="0013579B">
        <w:tc>
          <w:tcPr>
            <w:tcW w:w="2748" w:type="dxa"/>
            <w:tcBorders>
              <w:right w:val="single" w:sz="4" w:space="0" w:color="auto"/>
            </w:tcBorders>
          </w:tcPr>
          <w:p w14:paraId="2E93C327" w14:textId="77777777" w:rsidR="00DC56D4" w:rsidRPr="003D6C0E" w:rsidRDefault="00DC56D4" w:rsidP="0013579B">
            <w:pPr>
              <w:rPr>
                <w:sz w:val="21"/>
                <w:szCs w:val="21"/>
              </w:rPr>
            </w:pPr>
            <w:r w:rsidRPr="003D6C0E">
              <w:rPr>
                <w:rFonts w:eastAsia="宋体"/>
                <w:sz w:val="21"/>
                <w:szCs w:val="21"/>
              </w:rPr>
              <w:t>BTK inhibitors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75B27154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1.1</w:t>
            </w:r>
          </w:p>
        </w:tc>
        <w:tc>
          <w:tcPr>
            <w:tcW w:w="1054" w:type="dxa"/>
          </w:tcPr>
          <w:p w14:paraId="59B28C44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4-2.7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31BBE425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886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102C384F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0B78F283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39FC4DD4" w14:textId="77777777" w:rsidR="00DC56D4" w:rsidRPr="003D6C0E" w:rsidRDefault="00DC56D4" w:rsidP="0013579B">
            <w:pPr>
              <w:jc w:val="center"/>
              <w:rPr>
                <w:color w:val="FF0000"/>
                <w:sz w:val="21"/>
                <w:szCs w:val="21"/>
              </w:rPr>
            </w:pPr>
          </w:p>
        </w:tc>
      </w:tr>
      <w:tr w:rsidR="00DC56D4" w:rsidRPr="003D6C0E" w14:paraId="275A91A2" w14:textId="77777777" w:rsidTr="0013579B">
        <w:tc>
          <w:tcPr>
            <w:tcW w:w="2748" w:type="dxa"/>
            <w:tcBorders>
              <w:right w:val="single" w:sz="4" w:space="0" w:color="auto"/>
            </w:tcBorders>
          </w:tcPr>
          <w:p w14:paraId="56501AAE" w14:textId="77777777" w:rsidR="00DC56D4" w:rsidRPr="003D6C0E" w:rsidRDefault="00DC56D4" w:rsidP="0013579B">
            <w:pPr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Active therapies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5A1C76E0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1.1</w:t>
            </w:r>
          </w:p>
        </w:tc>
        <w:tc>
          <w:tcPr>
            <w:tcW w:w="1054" w:type="dxa"/>
          </w:tcPr>
          <w:p w14:paraId="11095E46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6-2.3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2F725050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709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4F7FDF55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77A7AAA6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764A9C49" w14:textId="77777777" w:rsidR="00DC56D4" w:rsidRPr="003D6C0E" w:rsidRDefault="00DC56D4" w:rsidP="0013579B">
            <w:pPr>
              <w:jc w:val="center"/>
              <w:rPr>
                <w:color w:val="FF0000"/>
                <w:sz w:val="21"/>
                <w:szCs w:val="21"/>
              </w:rPr>
            </w:pPr>
          </w:p>
        </w:tc>
      </w:tr>
      <w:tr w:rsidR="00DC56D4" w:rsidRPr="003D6C0E" w14:paraId="4190227D" w14:textId="77777777" w:rsidTr="0013579B">
        <w:tc>
          <w:tcPr>
            <w:tcW w:w="2748" w:type="dxa"/>
            <w:tcBorders>
              <w:right w:val="single" w:sz="4" w:space="0" w:color="auto"/>
            </w:tcBorders>
          </w:tcPr>
          <w:p w14:paraId="5891CA18" w14:textId="77777777" w:rsidR="00DC56D4" w:rsidRPr="003D6C0E" w:rsidRDefault="00DC56D4" w:rsidP="0013579B">
            <w:pPr>
              <w:rPr>
                <w:sz w:val="21"/>
                <w:szCs w:val="21"/>
              </w:rPr>
            </w:pPr>
            <w:r w:rsidRPr="003D6C0E">
              <w:rPr>
                <w:rFonts w:eastAsia="宋体"/>
                <w:sz w:val="21"/>
                <w:szCs w:val="21"/>
              </w:rPr>
              <w:t>Non-remission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6C02D72E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9</w:t>
            </w:r>
          </w:p>
        </w:tc>
        <w:tc>
          <w:tcPr>
            <w:tcW w:w="1054" w:type="dxa"/>
          </w:tcPr>
          <w:p w14:paraId="4405DF18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4-2.3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304C7E67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899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0199F15D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09CD3C41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218D3753" w14:textId="77777777" w:rsidR="00DC56D4" w:rsidRPr="003D6C0E" w:rsidRDefault="00DC56D4" w:rsidP="0013579B">
            <w:pPr>
              <w:jc w:val="center"/>
              <w:rPr>
                <w:color w:val="FF0000"/>
                <w:sz w:val="21"/>
                <w:szCs w:val="21"/>
              </w:rPr>
            </w:pPr>
          </w:p>
        </w:tc>
      </w:tr>
      <w:tr w:rsidR="00DC56D4" w:rsidRPr="003D6C0E" w14:paraId="7FEB2414" w14:textId="77777777" w:rsidTr="0013579B">
        <w:tc>
          <w:tcPr>
            <w:tcW w:w="2748" w:type="dxa"/>
            <w:tcBorders>
              <w:right w:val="single" w:sz="4" w:space="0" w:color="auto"/>
            </w:tcBorders>
          </w:tcPr>
          <w:p w14:paraId="5187E180" w14:textId="77777777" w:rsidR="00DC56D4" w:rsidRPr="003D6C0E" w:rsidRDefault="00DC56D4" w:rsidP="0013579B">
            <w:pPr>
              <w:rPr>
                <w:sz w:val="21"/>
                <w:szCs w:val="21"/>
              </w:rPr>
            </w:pPr>
            <w:r w:rsidRPr="003D6C0E">
              <w:rPr>
                <w:rFonts w:eastAsia="宋体"/>
                <w:sz w:val="21"/>
                <w:szCs w:val="21"/>
              </w:rPr>
              <w:t>Vaccinated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64E2C39D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5</w:t>
            </w:r>
          </w:p>
        </w:tc>
        <w:tc>
          <w:tcPr>
            <w:tcW w:w="1054" w:type="dxa"/>
          </w:tcPr>
          <w:p w14:paraId="6A774F40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2-1.2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7E2835B2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154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67A0D9A2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20CA1251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032D6793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</w:tr>
      <w:tr w:rsidR="00DC56D4" w:rsidRPr="003D6C0E" w14:paraId="360DA006" w14:textId="77777777" w:rsidTr="0013579B">
        <w:tc>
          <w:tcPr>
            <w:tcW w:w="2748" w:type="dxa"/>
            <w:tcBorders>
              <w:right w:val="single" w:sz="4" w:space="0" w:color="auto"/>
            </w:tcBorders>
          </w:tcPr>
          <w:p w14:paraId="7AD3FD83" w14:textId="77777777" w:rsidR="00DC56D4" w:rsidRPr="003D6C0E" w:rsidRDefault="00DC56D4" w:rsidP="0013579B">
            <w:pPr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Diabetes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31B1913D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9</w:t>
            </w:r>
          </w:p>
        </w:tc>
        <w:tc>
          <w:tcPr>
            <w:tcW w:w="1054" w:type="dxa"/>
          </w:tcPr>
          <w:p w14:paraId="041D9460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3-3.3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7DD1D7BA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894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764DE4E4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2552F571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7A9EB834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</w:tr>
      <w:tr w:rsidR="00DC56D4" w:rsidRPr="003D6C0E" w14:paraId="38D122A7" w14:textId="77777777" w:rsidTr="0013579B">
        <w:tc>
          <w:tcPr>
            <w:tcW w:w="2748" w:type="dxa"/>
            <w:tcBorders>
              <w:right w:val="single" w:sz="4" w:space="0" w:color="auto"/>
            </w:tcBorders>
          </w:tcPr>
          <w:p w14:paraId="43C0C6D8" w14:textId="77777777" w:rsidR="00DC56D4" w:rsidRPr="003D6C0E" w:rsidRDefault="00DC56D4" w:rsidP="0013579B">
            <w:pPr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Hypertension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55991CF1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1.0</w:t>
            </w:r>
          </w:p>
        </w:tc>
        <w:tc>
          <w:tcPr>
            <w:tcW w:w="1054" w:type="dxa"/>
          </w:tcPr>
          <w:p w14:paraId="6DF82689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4-2.7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63EB3F91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938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52F289CC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3D9D3512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5309C4D6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</w:tr>
      <w:tr w:rsidR="00DC56D4" w:rsidRPr="003D6C0E" w14:paraId="0F86DE29" w14:textId="77777777" w:rsidTr="0013579B">
        <w:tc>
          <w:tcPr>
            <w:tcW w:w="2748" w:type="dxa"/>
            <w:tcBorders>
              <w:right w:val="single" w:sz="4" w:space="0" w:color="auto"/>
            </w:tcBorders>
          </w:tcPr>
          <w:p w14:paraId="4A2B4380" w14:textId="77777777" w:rsidR="00DC56D4" w:rsidRPr="003D6C0E" w:rsidRDefault="00DC56D4" w:rsidP="0013579B">
            <w:pPr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Coronary heart disease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</w:tcBorders>
          </w:tcPr>
          <w:p w14:paraId="78C94F60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5</w:t>
            </w:r>
          </w:p>
        </w:tc>
        <w:tc>
          <w:tcPr>
            <w:tcW w:w="1054" w:type="dxa"/>
          </w:tcPr>
          <w:p w14:paraId="5DF719D2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1-2.0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6BA6888B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  <w:r w:rsidRPr="003D6C0E">
              <w:rPr>
                <w:sz w:val="21"/>
                <w:szCs w:val="21"/>
              </w:rPr>
              <w:t>0.341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</w:tcBorders>
          </w:tcPr>
          <w:p w14:paraId="6ED134FA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6AEA5E04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4" w:type="dxa"/>
          </w:tcPr>
          <w:p w14:paraId="3C25C1C1" w14:textId="77777777" w:rsidR="00DC56D4" w:rsidRPr="003D6C0E" w:rsidRDefault="00DC56D4" w:rsidP="0013579B">
            <w:pPr>
              <w:jc w:val="center"/>
              <w:rPr>
                <w:sz w:val="21"/>
                <w:szCs w:val="21"/>
              </w:rPr>
            </w:pPr>
          </w:p>
        </w:tc>
      </w:tr>
    </w:tbl>
    <w:p w14:paraId="44058497" w14:textId="77777777" w:rsidR="00DC56D4" w:rsidRPr="003D6C0E" w:rsidRDefault="00DC56D4" w:rsidP="00DC56D4">
      <w:pPr>
        <w:spacing w:line="480" w:lineRule="auto"/>
        <w:rPr>
          <w:rFonts w:eastAsia="等线"/>
          <w:color w:val="000000"/>
          <w:sz w:val="28"/>
          <w:szCs w:val="28"/>
        </w:rPr>
      </w:pPr>
    </w:p>
    <w:p w14:paraId="22BC6974" w14:textId="77777777" w:rsidR="00DC56D4" w:rsidRPr="003D6C0E" w:rsidRDefault="00DC56D4" w:rsidP="00DC56D4">
      <w:pPr>
        <w:spacing w:line="480" w:lineRule="auto"/>
        <w:rPr>
          <w:rFonts w:eastAsia="等线"/>
          <w:color w:val="000000"/>
          <w:sz w:val="28"/>
          <w:szCs w:val="28"/>
        </w:rPr>
      </w:pPr>
      <w:r w:rsidRPr="003D6C0E">
        <w:rPr>
          <w:rFonts w:eastAsia="等线"/>
          <w:color w:val="000000"/>
          <w:sz w:val="28"/>
          <w:szCs w:val="28"/>
        </w:rPr>
        <w:t>Abbreviations: NHL: non-Hodgkin lymphoma; HL</w:t>
      </w:r>
      <w:r w:rsidRPr="003D6C0E">
        <w:rPr>
          <w:rFonts w:eastAsia="等线"/>
          <w:color w:val="000000"/>
          <w:sz w:val="28"/>
          <w:szCs w:val="28"/>
        </w:rPr>
        <w:t>：</w:t>
      </w:r>
      <w:r w:rsidRPr="003D6C0E">
        <w:rPr>
          <w:rFonts w:eastAsia="等线"/>
          <w:color w:val="000000"/>
          <w:sz w:val="28"/>
          <w:szCs w:val="28"/>
        </w:rPr>
        <w:t>Hodgkin lymphoma</w:t>
      </w:r>
      <w:r w:rsidRPr="003D6C0E">
        <w:rPr>
          <w:rFonts w:eastAsia="等线"/>
          <w:color w:val="000000"/>
          <w:sz w:val="28"/>
          <w:szCs w:val="28"/>
        </w:rPr>
        <w:t>；</w:t>
      </w:r>
      <w:r w:rsidRPr="003D6C0E">
        <w:rPr>
          <w:rFonts w:eastAsia="等线"/>
          <w:color w:val="000000"/>
          <w:sz w:val="28"/>
          <w:szCs w:val="28"/>
        </w:rPr>
        <w:t xml:space="preserve">BTK: Bruton’s Tyrosine Kinase. </w:t>
      </w:r>
    </w:p>
    <w:p w14:paraId="31263D64" w14:textId="77777777" w:rsidR="00DC56D4" w:rsidRPr="003D6C0E" w:rsidRDefault="00DC56D4" w:rsidP="00DC56D4">
      <w:pPr>
        <w:spacing w:line="480" w:lineRule="auto"/>
        <w:rPr>
          <w:sz w:val="28"/>
          <w:szCs w:val="28"/>
        </w:rPr>
      </w:pPr>
      <w:r w:rsidRPr="003D6C0E">
        <w:rPr>
          <w:rFonts w:eastAsia="等线"/>
          <w:color w:val="000000"/>
          <w:sz w:val="28"/>
          <w:szCs w:val="28"/>
        </w:rPr>
        <w:t xml:space="preserve">a: including </w:t>
      </w:r>
      <w:r w:rsidRPr="003D6C0E">
        <w:rPr>
          <w:color w:val="2A2B2E"/>
          <w:sz w:val="28"/>
          <w:szCs w:val="28"/>
          <w:shd w:val="clear" w:color="auto" w:fill="FFFFFF"/>
        </w:rPr>
        <w:t xml:space="preserve">treatment-naïve patients and those who have completed their treatment. b: including disease stable and progressed patients and treatment-naïve patients. c: including patients achieved part or complete remission. </w:t>
      </w:r>
    </w:p>
    <w:p w14:paraId="230DEC4A" w14:textId="77777777" w:rsidR="00DC56D4" w:rsidRPr="003D6C0E" w:rsidRDefault="00DC56D4" w:rsidP="00DC56D4">
      <w:pPr>
        <w:spacing w:line="480" w:lineRule="auto"/>
        <w:rPr>
          <w:sz w:val="28"/>
          <w:szCs w:val="28"/>
        </w:rPr>
      </w:pPr>
    </w:p>
    <w:p w14:paraId="682E86E2" w14:textId="77777777" w:rsidR="00DC56D4" w:rsidRPr="003D6C0E" w:rsidRDefault="00DC56D4" w:rsidP="00DC56D4">
      <w:pPr>
        <w:rPr>
          <w:sz w:val="28"/>
          <w:szCs w:val="24"/>
        </w:rPr>
      </w:pPr>
    </w:p>
    <w:p w14:paraId="4550696D" w14:textId="77777777" w:rsidR="00DC56D4" w:rsidRPr="003D6C0E" w:rsidRDefault="00DC56D4">
      <w:pPr>
        <w:rPr>
          <w:sz w:val="28"/>
          <w:szCs w:val="28"/>
        </w:rPr>
      </w:pPr>
    </w:p>
    <w:p w14:paraId="68ACD1A0" w14:textId="77777777" w:rsidR="00DC56D4" w:rsidRPr="003D6C0E" w:rsidRDefault="00DC56D4">
      <w:pPr>
        <w:rPr>
          <w:sz w:val="28"/>
          <w:szCs w:val="28"/>
        </w:rPr>
      </w:pPr>
    </w:p>
    <w:sectPr w:rsidR="00DC56D4" w:rsidRPr="003D6C0E">
      <w:pgSz w:w="11906" w:h="16838"/>
      <w:pgMar w:top="720" w:right="720" w:bottom="720" w:left="720" w:header="851" w:footer="992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975D7C" w14:textId="77777777" w:rsidR="009451C9" w:rsidRDefault="009451C9" w:rsidP="008717B9">
      <w:r>
        <w:separator/>
      </w:r>
    </w:p>
  </w:endnote>
  <w:endnote w:type="continuationSeparator" w:id="0">
    <w:p w14:paraId="313938A8" w14:textId="77777777" w:rsidR="009451C9" w:rsidRDefault="009451C9" w:rsidP="00871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40B1D" w14:textId="77777777" w:rsidR="009451C9" w:rsidRDefault="009451C9" w:rsidP="008717B9">
      <w:r>
        <w:separator/>
      </w:r>
    </w:p>
  </w:footnote>
  <w:footnote w:type="continuationSeparator" w:id="0">
    <w:p w14:paraId="75767BE9" w14:textId="77777777" w:rsidR="009451C9" w:rsidRDefault="009451C9" w:rsidP="00871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hmNjAzMWJlZjFkMmQwODUwMTJkYzE2ODFiYmFmYTcifQ=="/>
  </w:docVars>
  <w:rsids>
    <w:rsidRoot w:val="000F570D"/>
    <w:rsid w:val="00001696"/>
    <w:rsid w:val="00002BB7"/>
    <w:rsid w:val="00003166"/>
    <w:rsid w:val="000062D3"/>
    <w:rsid w:val="00010B8F"/>
    <w:rsid w:val="000226D8"/>
    <w:rsid w:val="00025F5F"/>
    <w:rsid w:val="00027536"/>
    <w:rsid w:val="00033C26"/>
    <w:rsid w:val="00044EEC"/>
    <w:rsid w:val="00054954"/>
    <w:rsid w:val="000867A9"/>
    <w:rsid w:val="000A058C"/>
    <w:rsid w:val="000A0ACC"/>
    <w:rsid w:val="000A665E"/>
    <w:rsid w:val="000B33F7"/>
    <w:rsid w:val="000B3B6E"/>
    <w:rsid w:val="000B43EE"/>
    <w:rsid w:val="000B52B0"/>
    <w:rsid w:val="000C34FD"/>
    <w:rsid w:val="000C463B"/>
    <w:rsid w:val="000C5D46"/>
    <w:rsid w:val="000D2413"/>
    <w:rsid w:val="000D61BD"/>
    <w:rsid w:val="000D67F6"/>
    <w:rsid w:val="000D74C5"/>
    <w:rsid w:val="000E766E"/>
    <w:rsid w:val="000F29EF"/>
    <w:rsid w:val="000F570D"/>
    <w:rsid w:val="000F68AE"/>
    <w:rsid w:val="00105546"/>
    <w:rsid w:val="0013303C"/>
    <w:rsid w:val="0013404C"/>
    <w:rsid w:val="00140312"/>
    <w:rsid w:val="0014064D"/>
    <w:rsid w:val="00140EE2"/>
    <w:rsid w:val="0015202A"/>
    <w:rsid w:val="001537E1"/>
    <w:rsid w:val="00154A46"/>
    <w:rsid w:val="00170708"/>
    <w:rsid w:val="00177A96"/>
    <w:rsid w:val="001A063D"/>
    <w:rsid w:val="001A6A7D"/>
    <w:rsid w:val="001B37F4"/>
    <w:rsid w:val="001C072B"/>
    <w:rsid w:val="001C53E2"/>
    <w:rsid w:val="001F71AA"/>
    <w:rsid w:val="001F742D"/>
    <w:rsid w:val="00202397"/>
    <w:rsid w:val="00213971"/>
    <w:rsid w:val="0022278D"/>
    <w:rsid w:val="002336D8"/>
    <w:rsid w:val="0024296F"/>
    <w:rsid w:val="00247287"/>
    <w:rsid w:val="00250C95"/>
    <w:rsid w:val="00252711"/>
    <w:rsid w:val="0026101C"/>
    <w:rsid w:val="002642C3"/>
    <w:rsid w:val="00264D8E"/>
    <w:rsid w:val="00276A1D"/>
    <w:rsid w:val="0028491D"/>
    <w:rsid w:val="0028628E"/>
    <w:rsid w:val="00292717"/>
    <w:rsid w:val="00294F47"/>
    <w:rsid w:val="002954F7"/>
    <w:rsid w:val="00295555"/>
    <w:rsid w:val="002A013D"/>
    <w:rsid w:val="002A3A07"/>
    <w:rsid w:val="002A502E"/>
    <w:rsid w:val="002D16A2"/>
    <w:rsid w:val="002E431C"/>
    <w:rsid w:val="002F4AB9"/>
    <w:rsid w:val="002F7F01"/>
    <w:rsid w:val="002F7FB0"/>
    <w:rsid w:val="00312DD9"/>
    <w:rsid w:val="0031402B"/>
    <w:rsid w:val="00317363"/>
    <w:rsid w:val="00324F8E"/>
    <w:rsid w:val="00353B82"/>
    <w:rsid w:val="003544B2"/>
    <w:rsid w:val="00364E59"/>
    <w:rsid w:val="003659C2"/>
    <w:rsid w:val="003742EB"/>
    <w:rsid w:val="003748C9"/>
    <w:rsid w:val="00375CB6"/>
    <w:rsid w:val="003801D5"/>
    <w:rsid w:val="00385C13"/>
    <w:rsid w:val="0039596A"/>
    <w:rsid w:val="0039793D"/>
    <w:rsid w:val="003A7586"/>
    <w:rsid w:val="003B421A"/>
    <w:rsid w:val="003D1A0E"/>
    <w:rsid w:val="003D6C0E"/>
    <w:rsid w:val="003D737A"/>
    <w:rsid w:val="003E017D"/>
    <w:rsid w:val="003F2ACC"/>
    <w:rsid w:val="003F64C5"/>
    <w:rsid w:val="00400F85"/>
    <w:rsid w:val="00414EC1"/>
    <w:rsid w:val="00440193"/>
    <w:rsid w:val="00447AD9"/>
    <w:rsid w:val="00452C1C"/>
    <w:rsid w:val="0045337E"/>
    <w:rsid w:val="00455492"/>
    <w:rsid w:val="0045599E"/>
    <w:rsid w:val="00456E7B"/>
    <w:rsid w:val="00460E06"/>
    <w:rsid w:val="00475996"/>
    <w:rsid w:val="00475D89"/>
    <w:rsid w:val="0048075F"/>
    <w:rsid w:val="00482178"/>
    <w:rsid w:val="00482509"/>
    <w:rsid w:val="00494BAA"/>
    <w:rsid w:val="004A0174"/>
    <w:rsid w:val="004A0F50"/>
    <w:rsid w:val="004A218A"/>
    <w:rsid w:val="004A2692"/>
    <w:rsid w:val="004A6B46"/>
    <w:rsid w:val="004E108A"/>
    <w:rsid w:val="004E7DE5"/>
    <w:rsid w:val="004F5396"/>
    <w:rsid w:val="00501E2E"/>
    <w:rsid w:val="0051125D"/>
    <w:rsid w:val="00515627"/>
    <w:rsid w:val="0054323E"/>
    <w:rsid w:val="005522A6"/>
    <w:rsid w:val="005703CB"/>
    <w:rsid w:val="0058622A"/>
    <w:rsid w:val="00596D3B"/>
    <w:rsid w:val="005A2E1E"/>
    <w:rsid w:val="005B1058"/>
    <w:rsid w:val="005C089C"/>
    <w:rsid w:val="005C6794"/>
    <w:rsid w:val="005D38A6"/>
    <w:rsid w:val="005E070A"/>
    <w:rsid w:val="005E281A"/>
    <w:rsid w:val="005E2A1F"/>
    <w:rsid w:val="005E356B"/>
    <w:rsid w:val="005E489E"/>
    <w:rsid w:val="005E70D1"/>
    <w:rsid w:val="005E7C54"/>
    <w:rsid w:val="005F29DA"/>
    <w:rsid w:val="005F5220"/>
    <w:rsid w:val="005F7471"/>
    <w:rsid w:val="0060061A"/>
    <w:rsid w:val="00604862"/>
    <w:rsid w:val="00614A08"/>
    <w:rsid w:val="006202A1"/>
    <w:rsid w:val="00624149"/>
    <w:rsid w:val="00645FC4"/>
    <w:rsid w:val="00647C10"/>
    <w:rsid w:val="00647F87"/>
    <w:rsid w:val="00656404"/>
    <w:rsid w:val="00660157"/>
    <w:rsid w:val="006612AE"/>
    <w:rsid w:val="00670536"/>
    <w:rsid w:val="006731A9"/>
    <w:rsid w:val="00674B1A"/>
    <w:rsid w:val="006776EB"/>
    <w:rsid w:val="00681395"/>
    <w:rsid w:val="006A2EC9"/>
    <w:rsid w:val="006A3991"/>
    <w:rsid w:val="006B0A40"/>
    <w:rsid w:val="006B415E"/>
    <w:rsid w:val="006B732F"/>
    <w:rsid w:val="006C3BD4"/>
    <w:rsid w:val="006D038C"/>
    <w:rsid w:val="006D62F8"/>
    <w:rsid w:val="006D6A0E"/>
    <w:rsid w:val="006E526C"/>
    <w:rsid w:val="006F2C29"/>
    <w:rsid w:val="006F578C"/>
    <w:rsid w:val="006F7012"/>
    <w:rsid w:val="007021B0"/>
    <w:rsid w:val="00702619"/>
    <w:rsid w:val="00703348"/>
    <w:rsid w:val="00717A32"/>
    <w:rsid w:val="00723DBF"/>
    <w:rsid w:val="00725DAE"/>
    <w:rsid w:val="007301A4"/>
    <w:rsid w:val="0075271C"/>
    <w:rsid w:val="007540B3"/>
    <w:rsid w:val="0076084E"/>
    <w:rsid w:val="0077327B"/>
    <w:rsid w:val="0077483A"/>
    <w:rsid w:val="00776862"/>
    <w:rsid w:val="00776E98"/>
    <w:rsid w:val="00785329"/>
    <w:rsid w:val="00787F80"/>
    <w:rsid w:val="007A5238"/>
    <w:rsid w:val="007A57F1"/>
    <w:rsid w:val="007B0220"/>
    <w:rsid w:val="007B15AE"/>
    <w:rsid w:val="007B202E"/>
    <w:rsid w:val="007B42A4"/>
    <w:rsid w:val="007C09B5"/>
    <w:rsid w:val="007C5D14"/>
    <w:rsid w:val="007D1083"/>
    <w:rsid w:val="007D6ACA"/>
    <w:rsid w:val="007E331B"/>
    <w:rsid w:val="007F39C4"/>
    <w:rsid w:val="007F3DA7"/>
    <w:rsid w:val="00800BF5"/>
    <w:rsid w:val="00803B3D"/>
    <w:rsid w:val="00810E3F"/>
    <w:rsid w:val="00823A9B"/>
    <w:rsid w:val="008359E4"/>
    <w:rsid w:val="008470E8"/>
    <w:rsid w:val="0085490F"/>
    <w:rsid w:val="008579AF"/>
    <w:rsid w:val="00864CD8"/>
    <w:rsid w:val="008706AE"/>
    <w:rsid w:val="008717B9"/>
    <w:rsid w:val="0088013C"/>
    <w:rsid w:val="00885555"/>
    <w:rsid w:val="008958BE"/>
    <w:rsid w:val="008A3F08"/>
    <w:rsid w:val="008A763C"/>
    <w:rsid w:val="008C0B23"/>
    <w:rsid w:val="008C532B"/>
    <w:rsid w:val="008D3E28"/>
    <w:rsid w:val="008D6D58"/>
    <w:rsid w:val="008E0660"/>
    <w:rsid w:val="008E5741"/>
    <w:rsid w:val="008E733C"/>
    <w:rsid w:val="008F1380"/>
    <w:rsid w:val="008F3B72"/>
    <w:rsid w:val="008F4124"/>
    <w:rsid w:val="009041BE"/>
    <w:rsid w:val="00907D5A"/>
    <w:rsid w:val="00911AA0"/>
    <w:rsid w:val="00914380"/>
    <w:rsid w:val="00915C5C"/>
    <w:rsid w:val="00935457"/>
    <w:rsid w:val="00935A9F"/>
    <w:rsid w:val="009451C9"/>
    <w:rsid w:val="009621EC"/>
    <w:rsid w:val="0096455A"/>
    <w:rsid w:val="00977817"/>
    <w:rsid w:val="00977F82"/>
    <w:rsid w:val="009863C2"/>
    <w:rsid w:val="0098716E"/>
    <w:rsid w:val="00991CDF"/>
    <w:rsid w:val="009A18F0"/>
    <w:rsid w:val="009C33E9"/>
    <w:rsid w:val="009C5C0D"/>
    <w:rsid w:val="009D4138"/>
    <w:rsid w:val="009F63D4"/>
    <w:rsid w:val="00A14FEF"/>
    <w:rsid w:val="00A227BF"/>
    <w:rsid w:val="00A25252"/>
    <w:rsid w:val="00A32B56"/>
    <w:rsid w:val="00A41914"/>
    <w:rsid w:val="00A42986"/>
    <w:rsid w:val="00A50D77"/>
    <w:rsid w:val="00A50EBF"/>
    <w:rsid w:val="00A54734"/>
    <w:rsid w:val="00A562A0"/>
    <w:rsid w:val="00A631F0"/>
    <w:rsid w:val="00A821BA"/>
    <w:rsid w:val="00A94EB1"/>
    <w:rsid w:val="00AA4B62"/>
    <w:rsid w:val="00AB5336"/>
    <w:rsid w:val="00AC17AC"/>
    <w:rsid w:val="00AC2640"/>
    <w:rsid w:val="00AC2AFF"/>
    <w:rsid w:val="00AC5186"/>
    <w:rsid w:val="00AC76C0"/>
    <w:rsid w:val="00AD33CC"/>
    <w:rsid w:val="00B1234D"/>
    <w:rsid w:val="00B3254B"/>
    <w:rsid w:val="00B36B28"/>
    <w:rsid w:val="00B645E2"/>
    <w:rsid w:val="00B6485E"/>
    <w:rsid w:val="00B653B4"/>
    <w:rsid w:val="00B67CE3"/>
    <w:rsid w:val="00B80367"/>
    <w:rsid w:val="00B84F56"/>
    <w:rsid w:val="00B86895"/>
    <w:rsid w:val="00B90350"/>
    <w:rsid w:val="00B941A5"/>
    <w:rsid w:val="00BA019F"/>
    <w:rsid w:val="00BA4631"/>
    <w:rsid w:val="00BC0032"/>
    <w:rsid w:val="00BE3EF1"/>
    <w:rsid w:val="00BF313E"/>
    <w:rsid w:val="00C07B28"/>
    <w:rsid w:val="00C07C30"/>
    <w:rsid w:val="00C13454"/>
    <w:rsid w:val="00C14D47"/>
    <w:rsid w:val="00C15C63"/>
    <w:rsid w:val="00C20029"/>
    <w:rsid w:val="00C20DF2"/>
    <w:rsid w:val="00C23409"/>
    <w:rsid w:val="00C2465B"/>
    <w:rsid w:val="00C51CFE"/>
    <w:rsid w:val="00C5534F"/>
    <w:rsid w:val="00C572C1"/>
    <w:rsid w:val="00C623E0"/>
    <w:rsid w:val="00C63621"/>
    <w:rsid w:val="00C65F20"/>
    <w:rsid w:val="00C82E85"/>
    <w:rsid w:val="00C8379D"/>
    <w:rsid w:val="00CA3BDE"/>
    <w:rsid w:val="00CA4499"/>
    <w:rsid w:val="00CA7E42"/>
    <w:rsid w:val="00CB70DC"/>
    <w:rsid w:val="00CB7FC7"/>
    <w:rsid w:val="00CC0C48"/>
    <w:rsid w:val="00CC50D2"/>
    <w:rsid w:val="00CD2564"/>
    <w:rsid w:val="00CE04A5"/>
    <w:rsid w:val="00CE24A4"/>
    <w:rsid w:val="00CE2E7A"/>
    <w:rsid w:val="00CE3E39"/>
    <w:rsid w:val="00CE5634"/>
    <w:rsid w:val="00CF4C07"/>
    <w:rsid w:val="00CF53C0"/>
    <w:rsid w:val="00CF7837"/>
    <w:rsid w:val="00D05B21"/>
    <w:rsid w:val="00D16D5B"/>
    <w:rsid w:val="00D32030"/>
    <w:rsid w:val="00D3372E"/>
    <w:rsid w:val="00D362A7"/>
    <w:rsid w:val="00D50EC0"/>
    <w:rsid w:val="00D50FC0"/>
    <w:rsid w:val="00D53955"/>
    <w:rsid w:val="00D563D9"/>
    <w:rsid w:val="00D637BE"/>
    <w:rsid w:val="00D65D3D"/>
    <w:rsid w:val="00D749A1"/>
    <w:rsid w:val="00D83668"/>
    <w:rsid w:val="00D8512B"/>
    <w:rsid w:val="00D9061B"/>
    <w:rsid w:val="00D91969"/>
    <w:rsid w:val="00D94088"/>
    <w:rsid w:val="00D9428E"/>
    <w:rsid w:val="00DA4927"/>
    <w:rsid w:val="00DA639C"/>
    <w:rsid w:val="00DB5886"/>
    <w:rsid w:val="00DC18EA"/>
    <w:rsid w:val="00DC43A8"/>
    <w:rsid w:val="00DC56D4"/>
    <w:rsid w:val="00DD31D1"/>
    <w:rsid w:val="00DD3840"/>
    <w:rsid w:val="00DD7BD3"/>
    <w:rsid w:val="00DE0168"/>
    <w:rsid w:val="00DE51AC"/>
    <w:rsid w:val="00DE5A96"/>
    <w:rsid w:val="00DF14D2"/>
    <w:rsid w:val="00DF7F35"/>
    <w:rsid w:val="00E10230"/>
    <w:rsid w:val="00E13FA4"/>
    <w:rsid w:val="00E1540B"/>
    <w:rsid w:val="00E27FEF"/>
    <w:rsid w:val="00E302FF"/>
    <w:rsid w:val="00E3209D"/>
    <w:rsid w:val="00E44F85"/>
    <w:rsid w:val="00E51699"/>
    <w:rsid w:val="00E627CD"/>
    <w:rsid w:val="00E639D9"/>
    <w:rsid w:val="00E63DC5"/>
    <w:rsid w:val="00E64951"/>
    <w:rsid w:val="00E64C1F"/>
    <w:rsid w:val="00E67CCA"/>
    <w:rsid w:val="00E70D98"/>
    <w:rsid w:val="00E81581"/>
    <w:rsid w:val="00E821C7"/>
    <w:rsid w:val="00E82DE8"/>
    <w:rsid w:val="00E86CB3"/>
    <w:rsid w:val="00E911CB"/>
    <w:rsid w:val="00E967D4"/>
    <w:rsid w:val="00EA1193"/>
    <w:rsid w:val="00EA299B"/>
    <w:rsid w:val="00EB1177"/>
    <w:rsid w:val="00EC0BD0"/>
    <w:rsid w:val="00EC16A6"/>
    <w:rsid w:val="00EC5573"/>
    <w:rsid w:val="00ED2AB8"/>
    <w:rsid w:val="00EF3B9E"/>
    <w:rsid w:val="00F04E9A"/>
    <w:rsid w:val="00F050F1"/>
    <w:rsid w:val="00F054A7"/>
    <w:rsid w:val="00F3269A"/>
    <w:rsid w:val="00F35520"/>
    <w:rsid w:val="00F40C58"/>
    <w:rsid w:val="00F445A5"/>
    <w:rsid w:val="00F45E18"/>
    <w:rsid w:val="00F5213F"/>
    <w:rsid w:val="00F536CD"/>
    <w:rsid w:val="00F6214D"/>
    <w:rsid w:val="00F6258D"/>
    <w:rsid w:val="00F6474C"/>
    <w:rsid w:val="00F707F4"/>
    <w:rsid w:val="00F7146F"/>
    <w:rsid w:val="00F8425A"/>
    <w:rsid w:val="00F8606D"/>
    <w:rsid w:val="00F94BA5"/>
    <w:rsid w:val="00F9553E"/>
    <w:rsid w:val="00FB044D"/>
    <w:rsid w:val="00FB5B88"/>
    <w:rsid w:val="00FB5E45"/>
    <w:rsid w:val="00FC5241"/>
    <w:rsid w:val="00FC66DD"/>
    <w:rsid w:val="00FD15C7"/>
    <w:rsid w:val="00FE22D5"/>
    <w:rsid w:val="02DC2156"/>
    <w:rsid w:val="0AB13EC9"/>
    <w:rsid w:val="0DC74F36"/>
    <w:rsid w:val="0E0A2D01"/>
    <w:rsid w:val="0F0B4D7F"/>
    <w:rsid w:val="0F4E618A"/>
    <w:rsid w:val="105D642F"/>
    <w:rsid w:val="111463A6"/>
    <w:rsid w:val="139B3968"/>
    <w:rsid w:val="14942A1F"/>
    <w:rsid w:val="158F2940"/>
    <w:rsid w:val="16094BB9"/>
    <w:rsid w:val="16A824BF"/>
    <w:rsid w:val="19A217DD"/>
    <w:rsid w:val="1AC97C4A"/>
    <w:rsid w:val="1D0919AD"/>
    <w:rsid w:val="1D1F4058"/>
    <w:rsid w:val="20D12777"/>
    <w:rsid w:val="215215A7"/>
    <w:rsid w:val="21E32009"/>
    <w:rsid w:val="254B04A6"/>
    <w:rsid w:val="26042AEC"/>
    <w:rsid w:val="28B861EB"/>
    <w:rsid w:val="29192F0D"/>
    <w:rsid w:val="300A4E55"/>
    <w:rsid w:val="30454CE7"/>
    <w:rsid w:val="316D3F18"/>
    <w:rsid w:val="32885600"/>
    <w:rsid w:val="33FD4E5D"/>
    <w:rsid w:val="34296878"/>
    <w:rsid w:val="34E606BF"/>
    <w:rsid w:val="3578720D"/>
    <w:rsid w:val="3B4260E8"/>
    <w:rsid w:val="42042DDE"/>
    <w:rsid w:val="42BF46CD"/>
    <w:rsid w:val="433B1FA6"/>
    <w:rsid w:val="45D514F0"/>
    <w:rsid w:val="46807CBC"/>
    <w:rsid w:val="47A11F70"/>
    <w:rsid w:val="49557B3A"/>
    <w:rsid w:val="514A35F4"/>
    <w:rsid w:val="518A1206"/>
    <w:rsid w:val="53D208A8"/>
    <w:rsid w:val="567D422C"/>
    <w:rsid w:val="56AB7962"/>
    <w:rsid w:val="57F966E2"/>
    <w:rsid w:val="58CF092A"/>
    <w:rsid w:val="5A1C3CD6"/>
    <w:rsid w:val="5BF644FF"/>
    <w:rsid w:val="5CE0708C"/>
    <w:rsid w:val="5E67031D"/>
    <w:rsid w:val="60942D33"/>
    <w:rsid w:val="614B6F20"/>
    <w:rsid w:val="65532D27"/>
    <w:rsid w:val="669C479E"/>
    <w:rsid w:val="6748734F"/>
    <w:rsid w:val="6A873E2A"/>
    <w:rsid w:val="6ABD2B2A"/>
    <w:rsid w:val="6D97577B"/>
    <w:rsid w:val="6DB56A63"/>
    <w:rsid w:val="6F1C00A4"/>
    <w:rsid w:val="703E6382"/>
    <w:rsid w:val="716F3355"/>
    <w:rsid w:val="71E23665"/>
    <w:rsid w:val="775E4305"/>
    <w:rsid w:val="779646DB"/>
    <w:rsid w:val="77E25042"/>
    <w:rsid w:val="789A00FF"/>
    <w:rsid w:val="7ADB45E8"/>
    <w:rsid w:val="7B8A54D8"/>
    <w:rsid w:val="7D496A92"/>
    <w:rsid w:val="7D562F5D"/>
    <w:rsid w:val="7D95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68B471"/>
  <w15:chartTrackingRefBased/>
  <w15:docId w15:val="{41CE5311-1AC3-4094-92D4-7B6DC0EED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="华文楷体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link w:val="a3"/>
    <w:rPr>
      <w:rFonts w:eastAsia="华文楷体"/>
      <w:kern w:val="2"/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rPr>
      <w:rFonts w:eastAsia="华文楷体"/>
      <w:kern w:val="2"/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unhideWhenUsed/>
    <w:rsid w:val="007C09B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encoding w:val="x-cp20936"/>
  <w:optimizeForBrowser/>
  <w:allowPNG/>
  <w:pixelsPerInch w:val="19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2</Characters>
  <Application>Microsoft Office Word</Application>
  <DocSecurity>0</DocSecurity>
  <Lines>16</Lines>
  <Paragraphs>9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da</dc:creator>
  <cp:keywords/>
  <cp:lastModifiedBy>霞 殷</cp:lastModifiedBy>
  <cp:revision>3</cp:revision>
  <dcterms:created xsi:type="dcterms:W3CDTF">2024-10-01T10:17:00Z</dcterms:created>
  <dcterms:modified xsi:type="dcterms:W3CDTF">2024-10-01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8A5FD8355CD4C68BD66F50CA54D9572_12</vt:lpwstr>
  </property>
</Properties>
</file>